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Topic list focus group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Introduction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troduction moderator and observer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ackground study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formation about the focus group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troduction participant: when diagnosed with sciatica, their care trajectory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2. How was the decision for treatment made?</w:t>
      </w:r>
    </w:p>
    <w:p>
      <w:pPr>
        <w:pStyle w:val="Normal"/>
        <w:spacing w:lineRule="auto" w:line="240" w:before="0" w:after="0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pics: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Awareness of treatment options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Information about treatment options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Own preference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Treatment of own preference?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3. Positive and negative experiences</w:t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Explanation SDM: </w:t>
      </w:r>
      <w:r>
        <w:rPr>
          <w:rFonts w:cs="Times New Roman" w:ascii="Times New Roman" w:hAnsi="Times New Roman"/>
          <w:i/>
          <w:sz w:val="24"/>
          <w:szCs w:val="24"/>
        </w:rPr>
        <w:t xml:space="preserve">In SDM, clinicians and patient make decisions jointly, weighting the evidence regarding different treatment options </w:t>
      </w:r>
      <w:r>
        <w:fldChar w:fldCharType="begin"/>
      </w:r>
      <w:r>
        <w:rPr>
          <w:sz w:val="24"/>
          <w:i/>
          <w:szCs w:val="24"/>
          <w:rFonts w:cs="Times New Roman" w:ascii="Times New Roman" w:hAnsi="Times New Roman"/>
          <w:lang w:val="en-US" w:eastAsia="en-US"/>
        </w:rPr>
        <w:instrText xml:space="preserve"> ADDIN REFMGR.CITE &lt;Refman&gt;&lt;Cite&gt;&lt;Author&gt;Elwyn&lt;/Author&gt;&lt;Year&gt;2010&lt;/Year&gt;&lt;RecNum&gt;152&lt;/RecNum&gt;&lt;IDText&gt;Implementing shared decision making in the NHS&lt;/IDText&gt;&lt;MDL Ref_Type="Journal"&gt;&lt;Ref_Type&gt;Journal&lt;/Ref_Type&gt;&lt;Ref_ID&gt;152&lt;/Ref_ID&gt;&lt;Title_Primary&gt;Implementing shared decision making in the NHS&lt;/Title_Primary&gt;&lt;Authors_Primary&gt;Elwyn,G.&lt;/Authors_Primary&gt;&lt;Authors_Primary&gt;Laitner,S.&lt;/Authors_Primary&gt;&lt;Authors_Primary&gt;Coulter,A.&lt;/Authors_Primary&gt;&lt;Authors_Primary&gt;Walker,E.&lt;/Authors_Primary&gt;&lt;Authors_Primary&gt;Watson,P.&lt;/Authors_Primary&gt;&lt;Authors_Primary&gt;Thomson,R.&lt;/Authors_Primary&gt;&lt;Date_Primary&gt;2010&lt;/Date_Primary&gt;&lt;Keywords&gt;CARE&lt;/Keywords&gt;&lt;Keywords&gt;Decision Making&lt;/Keywords&gt;&lt;Keywords&gt;Decision Support Techniques&lt;/Keywords&gt;&lt;Keywords&gt;DECISION-MAKING&lt;/Keywords&gt;&lt;Keywords&gt;Great Britain&lt;/Keywords&gt;&lt;Keywords&gt;HEALTH&lt;/Keywords&gt;&lt;Keywords&gt;Humans&lt;/Keywords&gt;&lt;Keywords&gt;Organizational Culture&lt;/Keywords&gt;&lt;Keywords&gt;Patient Participation&lt;/Keywords&gt;&lt;Keywords&gt;primary care&lt;/Keywords&gt;&lt;Keywords&gt;PRIMARY-CARE&lt;/Keywords&gt;&lt;Keywords&gt;Shared decision&lt;/Keywords&gt;&lt;Keywords&gt;shared decision making&lt;/Keywords&gt;&lt;Keywords&gt;State Medicine&lt;/Keywords&gt;&lt;Reprint&gt;Not in File&lt;/Reprint&gt;&lt;Start_Page&gt;c5146&lt;/Start_Page&gt;&lt;Periodical&gt;BMJ&lt;/Periodical&gt;&lt;Volume&gt;341&lt;/Volume&gt;&lt;Address&gt;Department of Primary Care and Public Health, Cardiff University, Cardiff CF14 4Y, UK. elwyng@cardiff.ac.uk&lt;/Address&gt;&lt;Web_URL&gt;PM:20947577&lt;/Web_URL&gt;&lt;ZZ_JournalStdAbbrev&gt;&lt;f name="System"&gt;BMJ&lt;/f&gt;&lt;/ZZ_JournalStdAbbrev&gt;&lt;ZZ_WorkformID&gt;1&lt;/ZZ_WorkformID&gt;&lt;/MDL&gt;&lt;/Cite&gt;&lt;/Refman&gt;</w:instrTex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</w:r>
      <w:r>
        <w:rPr>
          <w:sz w:val="24"/>
          <w:i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[8]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</w:r>
      <w:r>
        <w:rPr>
          <w:sz w:val="24"/>
          <w:i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i/>
          <w:sz w:val="24"/>
          <w:szCs w:val="24"/>
        </w:rPr>
        <w:t>. In sciatica care this means that patients are encouraged to consider both conservative and surgical treatment options, to communicate their preferences, and help select the best treatment for them.</w:t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Patients are asked to write their positive and negative aspects about the decision making process on post-its, and post their negative aspect on a ‘negative’ board and their positive aspect on a ‘positive’ board.</w:t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4. Questions and discussion based on the post-its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2T16:09:00Z</dcterms:created>
  <dc:creator>Hofstede, S.N. (MBESLIS)</dc:creator>
  <dc:description/>
  <dc:language>en-US</dc:language>
  <cp:lastModifiedBy>cbnodado</cp:lastModifiedBy>
  <dcterms:modified xsi:type="dcterms:W3CDTF">2013-08-22T16:09:00Z</dcterms:modified>
  <cp:revision>2</cp:revision>
  <dc:subject/>
  <dc:title/>
</cp:coreProperties>
</file>